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kern w:val="0"/>
          <w:sz w:val="24"/>
          <w:szCs w:val="24"/>
        </w:rPr>
        <w:t>S3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>Table.</w:t>
      </w:r>
      <w:r>
        <w:rPr>
          <w:rFonts w:eastAsia="华文中宋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sz w:val="24"/>
          <w:szCs w:val="24"/>
        </w:rPr>
        <w:t>Result</w:t>
      </w:r>
      <w:r>
        <w:rPr>
          <w:rFonts w:eastAsia="华文中宋" w:cs="Times New Roman" w:ascii="Times New Roman" w:hAnsi="Times New Roman"/>
          <w:sz w:val="24"/>
          <w:szCs w:val="24"/>
        </w:rPr>
        <w:t>s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of normalization analysis of P88, P89 and P90</w:t>
      </w:r>
      <w:bookmarkStart w:id="0" w:name="OLE_LINK2"/>
      <w:bookmarkStart w:id="1" w:name="OLE_LINK1"/>
      <w:r>
        <w:rPr>
          <w:rFonts w:eastAsia="华文中宋" w:cs="Times New Roman" w:ascii="Times New Roman" w:hAnsi="Times New Roman"/>
          <w:sz w:val="24"/>
          <w:szCs w:val="24"/>
        </w:rPr>
        <w:t xml:space="preserve">. </w:t>
      </w:r>
      <w:bookmarkEnd w:id="0"/>
      <w:bookmarkEnd w:id="1"/>
    </w:p>
    <w:tbl>
      <w:tblPr>
        <w:tblW w:w="6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3"/>
        <w:gridCol w:w="2348"/>
        <w:gridCol w:w="967"/>
        <w:gridCol w:w="1104"/>
        <w:gridCol w:w="968"/>
        <w:gridCol w:w="1104"/>
        <w:gridCol w:w="966"/>
        <w:gridCol w:w="832"/>
      </w:tblGrid>
      <w:tr>
        <w:trPr>
          <w:trHeight w:val="285" w:hRule="atLeast"/>
        </w:trPr>
        <w:tc>
          <w:tcPr>
            <w:tcW w:w="3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89</w:t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90</w:t>
            </w:r>
          </w:p>
        </w:tc>
      </w:tr>
      <w:tr>
        <w:trPr>
          <w:trHeight w:val="495" w:hRule="atLeast"/>
        </w:trPr>
        <w:tc>
          <w:tcPr>
            <w:tcW w:w="3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 ratio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bookmarkStart w:id="2" w:name="_GoBack"/>
            <w:bookmarkEnd w:id="2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q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2:65071919-686455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34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7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80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13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30910306-324454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85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20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89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74412643-759729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05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508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03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q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grow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99357970-102521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69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3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89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9606852-301998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76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50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55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-p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1512062-301998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38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63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80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1.2-p12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21475060-292840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16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1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1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p13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14986684-164866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203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q2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43705166-442944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565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84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76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p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0001-128402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64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q2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46533376-1478833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236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9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3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q2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sceptibi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ombocytopen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en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di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145386506-145748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2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92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14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q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19009792-2145244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7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15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32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q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51045516-511878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4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545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632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p15-16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59285696-618198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6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2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88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p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44410451-445895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353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49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92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q3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196925121-2052069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149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55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q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som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239969863-2403226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0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42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46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q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cro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3:195726835-1973446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35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765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62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q1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7:72744455-741426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26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1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656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p2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8100055-117646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27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65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q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telomer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9:140513443-1407305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9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82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el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22749354-284382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37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8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807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el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23619912-284382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00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4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48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-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60001-8343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8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41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72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ZF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Y:14352761-151548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rco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i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o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1A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4097915-154709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707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13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35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0001-125333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21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6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52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-ons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zhe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ebr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l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path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1:27252860-275434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2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00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41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enomato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yposi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12043201-1121819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33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0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445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ller-Diek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-25889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1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2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38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1-micro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29107097-302633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628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3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6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lizaeus-Merzbach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03031438-1030475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6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798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49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ith-Magen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16773072-202221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55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328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7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tocki-Shaff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43994800-460524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2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413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34815072-362159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923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856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5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binstein-Tayb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3775055-39301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39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857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413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to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175724636-1770521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998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24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9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phata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icienc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6455812-81331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05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10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7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p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31806339-324570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006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584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25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lf-Hirschho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ndrom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4:1569197-21102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28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3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3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11.22-link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llect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53401070-536832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78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77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11.22-p1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48334549-521176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5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57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268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q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53287263-1533631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02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22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08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q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roduplication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153624563-1538818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99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4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02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:0-2492506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99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6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:0-2431993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9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3:0-1980224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0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74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93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4:0-1911542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2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2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28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5:0-1809152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62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87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51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6:0-1711150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9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80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545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7:0-1591386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7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6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684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8:0-1463640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86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62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81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9:0-1412134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05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4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0:0-1355347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104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450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7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1:0-1350065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61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4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87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2:0-1338518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39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49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322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3:0-1151698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95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014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0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4:0-1073495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524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75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83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5:0-1025313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09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79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95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6:0-903547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65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092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619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7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7:0-811952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2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67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6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8:0-780772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22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40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41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19:0-591289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883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90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28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0:0-630255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09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856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50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1:0-481298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64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07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61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22:0-513045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7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35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3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85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X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X:0-1552705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05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917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79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39" w:hRule="atLeast"/>
        </w:trPr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Y:0-593735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9:00Z</dcterms:created>
  <dc:creator>USER-</dc:creator>
  <dc:description/>
  <dc:language>en-US</dc:language>
  <cp:lastModifiedBy>USER-</cp:lastModifiedBy>
  <dcterms:modified xsi:type="dcterms:W3CDTF">2015-03-24T06:39:00Z</dcterms:modified>
  <cp:revision>2</cp:revision>
  <dc:subject/>
  <dc:title/>
</cp:coreProperties>
</file>